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49E60D" w14:textId="77777777" w:rsidR="00735C0B" w:rsidRDefault="00735C0B">
      <w:pPr>
        <w:spacing w:afterLines="50" w:after="156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18"/>
        </w:rPr>
      </w:pPr>
    </w:p>
    <w:p w14:paraId="37FFFC38" w14:textId="11494E34" w:rsidR="00B701FF" w:rsidRDefault="00000000">
      <w:pPr>
        <w:spacing w:afterLines="50" w:after="156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18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18"/>
        </w:rPr>
        <w:t>Supplementary Table 1. Path coefficient matrix of cross-lagged network from T1 to T2 (after removing autoregressive path)</w:t>
      </w:r>
    </w:p>
    <w:tbl>
      <w:tblPr>
        <w:tblStyle w:val="a6"/>
        <w:tblW w:w="11072" w:type="dxa"/>
        <w:jc w:val="center"/>
        <w:tblLook w:val="04A0" w:firstRow="1" w:lastRow="0" w:firstColumn="1" w:lastColumn="0" w:noHBand="0" w:noVBand="1"/>
      </w:tblPr>
      <w:tblGrid>
        <w:gridCol w:w="731"/>
        <w:gridCol w:w="807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</w:tblGrid>
      <w:tr w:rsidR="00B701FF" w14:paraId="27CA948D" w14:textId="77777777">
        <w:trPr>
          <w:jc w:val="center"/>
        </w:trPr>
        <w:tc>
          <w:tcPr>
            <w:tcW w:w="7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46AB6" w14:textId="77777777" w:rsidR="00B701FF" w:rsidRDefault="00B701FF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DEC2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9C65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F8BB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C4A4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510D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8944C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E2B5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7BCE4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ACC3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4B4A64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1960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E4DFF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F4EE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3BDF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B4C4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15</w:t>
            </w:r>
          </w:p>
        </w:tc>
      </w:tr>
      <w:tr w:rsidR="00B701FF" w14:paraId="015DA05D" w14:textId="77777777">
        <w:trPr>
          <w:jc w:val="center"/>
        </w:trPr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D46B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C3CBC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6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7DA36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0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D0F98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6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CDDA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2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0863C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47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9F71E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69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6640A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1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AAFB74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00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9914A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36CF2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E5DD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53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D1A4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10F8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46B29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C8FF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6 </w:t>
            </w:r>
          </w:p>
        </w:tc>
      </w:tr>
      <w:tr w:rsidR="00B701FF" w14:paraId="641B82DD" w14:textId="77777777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0308CCA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2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75F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EC5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72B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DFC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EE9C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8C3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0FBD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8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3E7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4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128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29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EA6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5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280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8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893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6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2EAF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793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5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7154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</w:tr>
      <w:tr w:rsidR="00B701FF" w14:paraId="378FE77F" w14:textId="77777777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015B815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3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939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3AFA4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5D53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92F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339E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147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2C1E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5C5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7EE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B9B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A45C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BD8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9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EE5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9E1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199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</w:tr>
      <w:tr w:rsidR="00B701FF" w14:paraId="64B71252" w14:textId="77777777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4CF87FC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4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5544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20F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19E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296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668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4AF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6BDE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626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EE2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D70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5865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34B5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AE3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858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274C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</w:tr>
      <w:tr w:rsidR="00B701FF" w14:paraId="109FD5AF" w14:textId="77777777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2385956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757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4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9FD2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91F4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A42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AC7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7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01A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E53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E8E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D675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BC9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45C6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957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C47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24B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8562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43 </w:t>
            </w:r>
          </w:p>
        </w:tc>
      </w:tr>
      <w:tr w:rsidR="00B701FF" w14:paraId="7E61D3F7" w14:textId="77777777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364D320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265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80EC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3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D5E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5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33C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0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D22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D946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D02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8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DEC44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67B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91D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2C94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6BC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428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73BC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FAD4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</w:tr>
      <w:tr w:rsidR="00B701FF" w14:paraId="6C343611" w14:textId="77777777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5581C05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7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0F11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D45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55F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019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4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AAD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6394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469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066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8CA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A2D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F72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D0EB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4CB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BDB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C0C4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</w:tr>
      <w:tr w:rsidR="00B701FF" w14:paraId="562370A6" w14:textId="77777777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79D22C0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A213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772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6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A56F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DEC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3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92D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0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75D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D4C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E1F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45B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3ED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1E24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7766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C074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EC0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08A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</w:tr>
      <w:tr w:rsidR="00B701FF" w14:paraId="51029AE1" w14:textId="77777777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324C85C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788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3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9C1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C266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BD5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CE22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661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50E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5632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988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CEE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9ADC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D23BC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C68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069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FF5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34 </w:t>
            </w:r>
          </w:p>
        </w:tc>
      </w:tr>
      <w:tr w:rsidR="00B701FF" w14:paraId="13DCB399" w14:textId="77777777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79B798AC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7795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658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1CD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125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A20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71CB4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A7F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256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28A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00F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61C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AE2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D399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8C0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E96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5 </w:t>
            </w:r>
          </w:p>
        </w:tc>
      </w:tr>
      <w:tr w:rsidR="00B701FF" w14:paraId="3ED80F19" w14:textId="77777777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6E2CFCE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945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C4B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0CA7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C46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F6A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6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67F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72F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3094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7BE6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31D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5B5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1A7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80C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1FE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FCD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</w:tr>
      <w:tr w:rsidR="00B701FF" w14:paraId="16C4EEA2" w14:textId="77777777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4B0387D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1B7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F07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5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841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C00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BA2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BB0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4D2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488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7B0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2A3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B2E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44F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407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E12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99D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8 </w:t>
            </w:r>
          </w:p>
        </w:tc>
      </w:tr>
      <w:tr w:rsidR="00B701FF" w14:paraId="2ACEDCBB" w14:textId="77777777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45BC8624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B53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F02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6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755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4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238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54A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8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D6C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3D1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2646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2EC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8A3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0083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9DD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C01C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6412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AC8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</w:tr>
      <w:tr w:rsidR="00B701FF" w14:paraId="7977D8B5" w14:textId="77777777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7E33F11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66B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01CF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473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67A8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AE34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20CC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353A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6D2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EBF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9BB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BC72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D02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07F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14D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0F1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</w:tr>
      <w:tr w:rsidR="00B701FF" w14:paraId="77ED2738" w14:textId="77777777">
        <w:trPr>
          <w:jc w:val="center"/>
        </w:trPr>
        <w:tc>
          <w:tcPr>
            <w:tcW w:w="7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8106E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1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D2DEC4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99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FC5BDC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44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7C013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20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24AE6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73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38646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221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94BEF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4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35270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069A6C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5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AE696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3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3EC84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1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CAAEC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0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FC4A8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862E2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EFF3D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D2099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99 </w:t>
            </w:r>
          </w:p>
        </w:tc>
      </w:tr>
    </w:tbl>
    <w:p w14:paraId="7BC35A1E" w14:textId="2DB174EC" w:rsidR="00B701FF" w:rsidRDefault="00000000">
      <w:pPr>
        <w:widowControl/>
        <w:snapToGrid w:val="0"/>
        <w:spacing w:line="276" w:lineRule="auto"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N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  <w:lang w:bidi="ar"/>
        </w:rPr>
        <w:t xml:space="preserve">ote: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Q1: Physical functioning; Q2: Role functioning; Q3: Emotional functioning; Q4: Cognitive functioning; Q5: Social functioning; Q6: Fatigue; Q7: Nausea and vomiting; Q8: Pain; Q9: Dyspnea; Q10: Insomnia; Q11: </w:t>
      </w:r>
      <w:r w:rsidRPr="00CA529E">
        <w:rPr>
          <w:rFonts w:ascii="Times New Roman" w:eastAsia="宋体" w:hAnsi="Times New Roman" w:cs="Times New Roman"/>
          <w:color w:val="EE0000"/>
          <w:kern w:val="0"/>
          <w:sz w:val="18"/>
          <w:szCs w:val="18"/>
          <w:lang w:bidi="ar"/>
        </w:rPr>
        <w:t>Appetite</w:t>
      </w:r>
      <w:r w:rsidR="00CA529E" w:rsidRPr="00CA529E">
        <w:rPr>
          <w:rFonts w:ascii="Times New Roman" w:eastAsia="宋体" w:hAnsi="Times New Roman" w:cs="Times New Roman" w:hint="eastAsia"/>
          <w:color w:val="EE0000"/>
          <w:kern w:val="0"/>
          <w:sz w:val="18"/>
          <w:szCs w:val="18"/>
          <w:lang w:bidi="ar"/>
        </w:rPr>
        <w:t xml:space="preserve"> </w:t>
      </w:r>
      <w:r w:rsidRPr="00CA529E">
        <w:rPr>
          <w:rFonts w:ascii="Times New Roman" w:eastAsia="宋体" w:hAnsi="Times New Roman" w:cs="Times New Roman"/>
          <w:color w:val="EE0000"/>
          <w:kern w:val="0"/>
          <w:sz w:val="18"/>
          <w:szCs w:val="18"/>
          <w:lang w:bidi="ar"/>
        </w:rPr>
        <w:t>loss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; Q12: Constipation; Q13: Diarrhea; Q14: Financial difficulties; Q15: Global health status</w:t>
      </w:r>
    </w:p>
    <w:p w14:paraId="018AE7AE" w14:textId="77777777" w:rsidR="00B701FF" w:rsidRDefault="00000000">
      <w:pPr>
        <w:widowControl/>
        <w:snapToGrid w:val="0"/>
        <w:spacing w:line="276" w:lineRule="auto"/>
        <w:jc w:val="center"/>
        <w:textAlignment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·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 </w:t>
      </w:r>
    </w:p>
    <w:p w14:paraId="69E42DE4" w14:textId="77777777" w:rsidR="00B701FF" w:rsidRDefault="00B701FF"/>
    <w:p w14:paraId="560C792F" w14:textId="77777777" w:rsidR="00735C0B" w:rsidRDefault="00735C0B"/>
    <w:p w14:paraId="54B07A1B" w14:textId="77777777" w:rsidR="00735C0B" w:rsidRDefault="00735C0B">
      <w:pPr>
        <w:rPr>
          <w:rFonts w:hint="eastAsia"/>
        </w:rPr>
      </w:pPr>
    </w:p>
    <w:p w14:paraId="04BE91C0" w14:textId="77777777" w:rsidR="00B701FF" w:rsidRDefault="00000000">
      <w:pPr>
        <w:spacing w:afterLines="50" w:after="156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18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18"/>
        </w:rPr>
        <w:t>Supplementary Table 2. Path coefficient matrix of cross-lagged network from T2 to T3 (after removing autoregressive path)</w:t>
      </w:r>
    </w:p>
    <w:tbl>
      <w:tblPr>
        <w:tblStyle w:val="a6"/>
        <w:tblW w:w="10965" w:type="dxa"/>
        <w:jc w:val="center"/>
        <w:tblLook w:val="04A0" w:firstRow="1" w:lastRow="0" w:firstColumn="1" w:lastColumn="0" w:noHBand="0" w:noVBand="1"/>
      </w:tblPr>
      <w:tblGrid>
        <w:gridCol w:w="750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</w:tblGrid>
      <w:tr w:rsidR="00B701FF" w14:paraId="3C51330E" w14:textId="77777777">
        <w:trPr>
          <w:jc w:val="center"/>
        </w:trPr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40F53" w14:textId="77777777" w:rsidR="00B701FF" w:rsidRDefault="00B701FF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ED18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8458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D3BB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C23F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D9D0C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56984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690B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C887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6C02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4E8F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B227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56B5C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B6ED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B9CF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6674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15</w:t>
            </w:r>
          </w:p>
        </w:tc>
      </w:tr>
      <w:tr w:rsidR="00B701FF" w14:paraId="6911D55C" w14:textId="77777777">
        <w:trPr>
          <w:jc w:val="center"/>
        </w:trPr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E29D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D25754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7C4944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61BAAC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84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F3DED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98493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5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B16D0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74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0CEE8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7DE62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E708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44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31B09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64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6322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E43FE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9B313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9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72DA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825D6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</w:tr>
      <w:tr w:rsidR="00B701FF" w14:paraId="2AC8AFBC" w14:textId="77777777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787E86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2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0F8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AEC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C3D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D14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0A93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C3A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FDE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4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463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8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B515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9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087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4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F7BC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E36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5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683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5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FD1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56B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9 </w:t>
            </w:r>
          </w:p>
        </w:tc>
      </w:tr>
      <w:tr w:rsidR="00B701FF" w14:paraId="5DE6453E" w14:textId="77777777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B23D69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3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0DAD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A64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0DA1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95F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744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81E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850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6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C30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3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CF2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6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5B7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EBE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BE8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5D00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3F0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3DE4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42 </w:t>
            </w:r>
          </w:p>
        </w:tc>
      </w:tr>
      <w:tr w:rsidR="00B701FF" w14:paraId="5A5E5EC4" w14:textId="77777777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0423E0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4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A94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3EEC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8A9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EE2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1D1E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943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108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172C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0DB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FCB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4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B41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41334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4C2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F0E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49C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</w:tr>
      <w:tr w:rsidR="00B701FF" w14:paraId="51B04FB9" w14:textId="77777777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CCA452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665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910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B32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EAA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888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FC7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6D05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3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437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0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54B4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8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E2A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5A4C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EC2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D82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7A8C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EF55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30 </w:t>
            </w:r>
          </w:p>
        </w:tc>
      </w:tr>
      <w:tr w:rsidR="00B701FF" w14:paraId="708A54FC" w14:textId="77777777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171503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9C1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0B5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193A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679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4592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ABC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23B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4C98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AF9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1E4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160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95F6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67B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15B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5A4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</w:tr>
      <w:tr w:rsidR="00B701FF" w14:paraId="2DD69D16" w14:textId="77777777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F994EA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7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C05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04A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FD7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5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9AA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6AA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4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A11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E9CC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90E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54D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BF1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F030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5DB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06B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2B6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10E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5 </w:t>
            </w:r>
          </w:p>
        </w:tc>
      </w:tr>
      <w:tr w:rsidR="00B701FF" w14:paraId="2B134A42" w14:textId="77777777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6B222B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C5D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99D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A7F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242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993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FE7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C02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EA38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717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3C0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52A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A51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6E6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96D8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168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8 </w:t>
            </w:r>
          </w:p>
        </w:tc>
      </w:tr>
      <w:tr w:rsidR="00B701FF" w14:paraId="5D18E205" w14:textId="77777777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04F51D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1E11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EB8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7B4C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A2C0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04B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ED02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674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0791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77C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7DD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8EB4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3ED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7AF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7431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C36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</w:tr>
      <w:tr w:rsidR="00B701FF" w14:paraId="4B096FBC" w14:textId="77777777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93B737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243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88C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6F4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64D8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DD64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685C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3A2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88A4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0B7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FCA7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AF4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DF7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C8EC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453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983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</w:tr>
      <w:tr w:rsidR="00B701FF" w14:paraId="19CA7704" w14:textId="77777777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72CEA3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668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2F7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22E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1A8C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5B7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6CB4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2ED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B1F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7803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8C5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860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245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0F3C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56A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A1E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0 </w:t>
            </w:r>
          </w:p>
        </w:tc>
      </w:tr>
      <w:tr w:rsidR="00B701FF" w14:paraId="31EA5123" w14:textId="77777777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6CD337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25B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4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0B5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937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9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C56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5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E699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9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719C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2B4C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008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6B9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BEC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567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14F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B263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0EC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096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</w:tr>
      <w:tr w:rsidR="00B701FF" w14:paraId="1C4EEE27" w14:textId="77777777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5FB937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A42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2A54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1AC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3A5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7B14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3E4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C2B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F23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FCE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ED6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AFD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7B3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520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CD6A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C207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5 </w:t>
            </w:r>
          </w:p>
        </w:tc>
      </w:tr>
      <w:tr w:rsidR="00B701FF" w14:paraId="493F92E7" w14:textId="77777777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560CD8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A17C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4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02F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7BB3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11D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8D29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2FF4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240E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319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F66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4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AEB7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7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A4EF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3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EAF9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CD23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D49E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432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</w:tr>
      <w:tr w:rsidR="00B701FF" w14:paraId="2B75837E" w14:textId="77777777">
        <w:trPr>
          <w:jc w:val="center"/>
        </w:trPr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BFC85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Q1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C28F6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4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C6B11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4112E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3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215BE0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3BEAAD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65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B3BADB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77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713E3A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6FE178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BBE94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E5127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9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C3566C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79D681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AC8626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9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F9F635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1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9ADED2" w14:textId="77777777" w:rsidR="00B701FF" w:rsidRDefault="00000000">
            <w:pPr>
              <w:widowControl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</w:tr>
    </w:tbl>
    <w:p w14:paraId="2A870669" w14:textId="12AF093E" w:rsidR="00B701FF" w:rsidRDefault="00000000">
      <w:pPr>
        <w:widowControl/>
        <w:snapToGrid w:val="0"/>
        <w:spacing w:line="276" w:lineRule="auto"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N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  <w:lang w:bidi="ar"/>
        </w:rPr>
        <w:t xml:space="preserve">ote: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Q1: Physical functioning; Q2: Role functioning; Q3: Emotional functioning; Q4: Cognitive functioning; Q5: Social functioning; Q6: Fatigue; Q7: Nausea and vomiting; Q8: Pain; Q9: Dyspnea; Q10: Insomnia; Q11: </w:t>
      </w:r>
      <w:r w:rsidRPr="00CA529E">
        <w:rPr>
          <w:rFonts w:ascii="Times New Roman" w:eastAsia="宋体" w:hAnsi="Times New Roman" w:cs="Times New Roman"/>
          <w:color w:val="EE0000"/>
          <w:kern w:val="0"/>
          <w:sz w:val="18"/>
          <w:szCs w:val="18"/>
          <w:lang w:bidi="ar"/>
        </w:rPr>
        <w:t>Appetite</w:t>
      </w:r>
      <w:r w:rsidR="00CA529E" w:rsidRPr="00CA529E">
        <w:rPr>
          <w:rFonts w:ascii="Times New Roman" w:eastAsia="宋体" w:hAnsi="Times New Roman" w:cs="Times New Roman" w:hint="eastAsia"/>
          <w:color w:val="EE0000"/>
          <w:kern w:val="0"/>
          <w:sz w:val="18"/>
          <w:szCs w:val="18"/>
          <w:lang w:bidi="ar"/>
        </w:rPr>
        <w:t xml:space="preserve"> </w:t>
      </w:r>
      <w:r w:rsidRPr="00CA529E">
        <w:rPr>
          <w:rFonts w:ascii="Times New Roman" w:eastAsia="宋体" w:hAnsi="Times New Roman" w:cs="Times New Roman"/>
          <w:color w:val="EE0000"/>
          <w:kern w:val="0"/>
          <w:sz w:val="18"/>
          <w:szCs w:val="18"/>
          <w:lang w:bidi="ar"/>
        </w:rPr>
        <w:t>loss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; Q12: Constipation; Q13: Diarrhea; Q14: Financial difficulties; Q15: Global health status</w:t>
      </w:r>
    </w:p>
    <w:p w14:paraId="356DB9A9" w14:textId="77777777" w:rsidR="00B701FF" w:rsidRDefault="00B701FF">
      <w:pPr>
        <w:rPr>
          <w:rFonts w:ascii="Times New Roman" w:eastAsia="宋体" w:hAnsi="Times New Roman"/>
          <w:szCs w:val="20"/>
        </w:rPr>
      </w:pPr>
    </w:p>
    <w:p w14:paraId="72646C0A" w14:textId="77777777" w:rsidR="00735C0B" w:rsidRDefault="00735C0B">
      <w:pPr>
        <w:rPr>
          <w:rFonts w:ascii="Times New Roman" w:eastAsia="宋体" w:hAnsi="Times New Roman"/>
          <w:szCs w:val="20"/>
        </w:rPr>
      </w:pPr>
    </w:p>
    <w:p w14:paraId="1AF77F7F" w14:textId="77777777" w:rsidR="00735C0B" w:rsidRDefault="00735C0B">
      <w:pPr>
        <w:rPr>
          <w:rFonts w:ascii="Times New Roman" w:eastAsia="宋体" w:hAnsi="Times New Roman" w:hint="eastAsia"/>
          <w:szCs w:val="20"/>
        </w:rPr>
      </w:pPr>
    </w:p>
    <w:p w14:paraId="37C60494" w14:textId="6893E77E" w:rsidR="00735C0B" w:rsidRPr="00735C0B" w:rsidRDefault="00735C0B" w:rsidP="00735C0B">
      <w:pPr>
        <w:spacing w:before="80" w:after="80" w:line="360" w:lineRule="auto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18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18"/>
        </w:rPr>
        <w:t xml:space="preserve">Supplementary Table </w:t>
      </w:r>
      <w:r w:rsidRPr="00735C0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18"/>
        </w:rPr>
        <w:t>3. Sensitivity analysis</w:t>
      </w:r>
      <w:r w:rsidRPr="00735C0B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18"/>
        </w:rPr>
        <w:t xml:space="preserve"> of</w:t>
      </w:r>
      <w:r w:rsidRPr="00735C0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18"/>
        </w:rPr>
        <w:t xml:space="preserve"> Top 3 Out-Expected Influence nodes with and </w:t>
      </w:r>
      <w:r w:rsidRPr="00735C0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18"/>
        </w:rPr>
        <w:lastRenderedPageBreak/>
        <w:t>without autoregressive (AR) paths.”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93"/>
        <w:gridCol w:w="708"/>
        <w:gridCol w:w="3402"/>
        <w:gridCol w:w="3402"/>
      </w:tblGrid>
      <w:tr w:rsidR="00735C0B" w:rsidRPr="00735C0B" w14:paraId="12F206AA" w14:textId="77777777" w:rsidTr="00735C0B">
        <w:trPr>
          <w:tblHeader/>
        </w:trPr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AA74C9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Network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4F26C0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ank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8E6487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Without AR paths (original)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B33B2D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With AR paths (sensitivity)</w:t>
            </w:r>
          </w:p>
        </w:tc>
      </w:tr>
      <w:tr w:rsidR="00735C0B" w:rsidRPr="00735C0B" w14:paraId="3C880819" w14:textId="77777777" w:rsidTr="00735C0B">
        <w:tc>
          <w:tcPr>
            <w:tcW w:w="993" w:type="dxa"/>
            <w:tcBorders>
              <w:top w:val="single" w:sz="6" w:space="0" w:color="auto"/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F66F03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→T2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0DBC54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st</w:t>
            </w:r>
          </w:p>
        </w:tc>
        <w:tc>
          <w:tcPr>
            <w:tcW w:w="3402" w:type="dxa"/>
            <w:tcBorders>
              <w:top w:val="single" w:sz="6" w:space="0" w:color="auto"/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FEAE1E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ognitive Functioning (Out-EI = 0.366)</w:t>
            </w:r>
          </w:p>
        </w:tc>
        <w:tc>
          <w:tcPr>
            <w:tcW w:w="3402" w:type="dxa"/>
            <w:tcBorders>
              <w:top w:val="single" w:sz="6" w:space="0" w:color="auto"/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6A994D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ognitive Functioning (Out-EI = 0.341)</w:t>
            </w:r>
          </w:p>
        </w:tc>
      </w:tr>
      <w:tr w:rsidR="00735C0B" w:rsidRPr="00735C0B" w14:paraId="60D35E7B" w14:textId="77777777" w:rsidTr="00735C0B">
        <w:tc>
          <w:tcPr>
            <w:tcW w:w="993" w:type="dxa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AB7ADA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→T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94D9E1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nd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778107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ole Functioning (Out-EI = 0.280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9DBFCA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ole Functioning (Out-EI = 0.253)</w:t>
            </w:r>
          </w:p>
        </w:tc>
      </w:tr>
      <w:tr w:rsidR="00735C0B" w:rsidRPr="00735C0B" w14:paraId="6A00B566" w14:textId="77777777" w:rsidTr="00735C0B">
        <w:tc>
          <w:tcPr>
            <w:tcW w:w="993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DC7412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→T2</w:t>
            </w:r>
          </w:p>
        </w:tc>
        <w:tc>
          <w:tcPr>
            <w:tcW w:w="708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5D92C8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rd</w:t>
            </w:r>
          </w:p>
        </w:tc>
        <w:tc>
          <w:tcPr>
            <w:tcW w:w="3402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D4DDFE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lobal Health Status (Out-EI = 0.210)</w:t>
            </w:r>
          </w:p>
        </w:tc>
        <w:tc>
          <w:tcPr>
            <w:tcW w:w="3402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554339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lobal Health Status (Out-EI = 0.198)</w:t>
            </w:r>
          </w:p>
        </w:tc>
      </w:tr>
      <w:tr w:rsidR="00735C0B" w:rsidRPr="00735C0B" w14:paraId="5E30B707" w14:textId="77777777" w:rsidTr="00735C0B">
        <w:tc>
          <w:tcPr>
            <w:tcW w:w="993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3C0623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→T3</w:t>
            </w:r>
          </w:p>
        </w:tc>
        <w:tc>
          <w:tcPr>
            <w:tcW w:w="708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C43EC2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st</w:t>
            </w:r>
          </w:p>
        </w:tc>
        <w:tc>
          <w:tcPr>
            <w:tcW w:w="3402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A894B6" w14:textId="652861E3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ausea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and </w:t>
            </w: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Vomiting (Out-EI = 0.517)</w:t>
            </w:r>
          </w:p>
        </w:tc>
        <w:tc>
          <w:tcPr>
            <w:tcW w:w="3402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5DC3E3" w14:textId="170E609E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ausea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and </w:t>
            </w: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Vomiting (Out-EI = 0.489)</w:t>
            </w:r>
          </w:p>
        </w:tc>
      </w:tr>
      <w:tr w:rsidR="00735C0B" w:rsidRPr="00735C0B" w14:paraId="5FCFF8EF" w14:textId="77777777" w:rsidTr="00735C0B">
        <w:tc>
          <w:tcPr>
            <w:tcW w:w="993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EA6009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→T3</w:t>
            </w:r>
          </w:p>
        </w:tc>
        <w:tc>
          <w:tcPr>
            <w:tcW w:w="708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730099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nd</w:t>
            </w:r>
          </w:p>
        </w:tc>
        <w:tc>
          <w:tcPr>
            <w:tcW w:w="3402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EAEACA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atigue (Out-EI = 0.320)</w:t>
            </w:r>
          </w:p>
        </w:tc>
        <w:tc>
          <w:tcPr>
            <w:tcW w:w="3402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3E0EF0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atigue (Out-EI = 0.305)</w:t>
            </w:r>
          </w:p>
        </w:tc>
      </w:tr>
      <w:tr w:rsidR="00735C0B" w:rsidRPr="00735C0B" w14:paraId="23B88834" w14:textId="77777777" w:rsidTr="00735C0B">
        <w:tc>
          <w:tcPr>
            <w:tcW w:w="993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8DCA4E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→T3</w:t>
            </w:r>
          </w:p>
        </w:tc>
        <w:tc>
          <w:tcPr>
            <w:tcW w:w="708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96F83E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rd</w:t>
            </w:r>
          </w:p>
        </w:tc>
        <w:tc>
          <w:tcPr>
            <w:tcW w:w="3402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BE1732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ppetite Loss (Out-EI = 0.250)</w:t>
            </w:r>
          </w:p>
        </w:tc>
        <w:tc>
          <w:tcPr>
            <w:tcW w:w="3402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8CCD9B" w14:textId="77777777" w:rsidR="00735C0B" w:rsidRPr="00735C0B" w:rsidRDefault="00735C0B" w:rsidP="00735C0B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35C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ppetite Loss (Out-EI = 0.231)</w:t>
            </w:r>
          </w:p>
        </w:tc>
      </w:tr>
    </w:tbl>
    <w:p w14:paraId="272B00AF" w14:textId="77777777" w:rsidR="00735C0B" w:rsidRDefault="00735C0B">
      <w:pPr>
        <w:rPr>
          <w:rFonts w:ascii="Times New Roman" w:eastAsia="宋体" w:hAnsi="Times New Roman" w:hint="eastAsia"/>
          <w:szCs w:val="20"/>
        </w:rPr>
      </w:pPr>
    </w:p>
    <w:sectPr w:rsidR="00735C0B" w:rsidSect="00735C0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28891D" w14:textId="77777777" w:rsidR="00197675" w:rsidRDefault="00197675">
      <w:r>
        <w:separator/>
      </w:r>
    </w:p>
  </w:endnote>
  <w:endnote w:type="continuationSeparator" w:id="0">
    <w:p w14:paraId="6E42D293" w14:textId="77777777" w:rsidR="00197675" w:rsidRDefault="00197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方正仿宋简体">
    <w:altName w:val="微软雅黑"/>
    <w:charset w:val="86"/>
    <w:family w:val="auto"/>
    <w:pitch w:val="default"/>
    <w:sig w:usb0="00000000" w:usb1="00000000" w:usb2="0000000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2F09D1" w14:textId="77777777" w:rsidR="00B701FF" w:rsidRDefault="00B701FF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F52C93" w14:textId="77777777" w:rsidR="00B701FF" w:rsidRDefault="00B701FF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8E169E" w14:textId="77777777" w:rsidR="00B701FF" w:rsidRDefault="00B701F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A7DEA6" w14:textId="77777777" w:rsidR="00197675" w:rsidRDefault="00197675">
      <w:r>
        <w:separator/>
      </w:r>
    </w:p>
  </w:footnote>
  <w:footnote w:type="continuationSeparator" w:id="0">
    <w:p w14:paraId="1CCEE2E1" w14:textId="77777777" w:rsidR="00197675" w:rsidRDefault="001976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6F1A9C" w14:textId="77777777" w:rsidR="00B701FF" w:rsidRDefault="00B701FF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501F9B" w14:textId="77777777" w:rsidR="00B701FF" w:rsidRDefault="00B701FF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26955D" w14:textId="77777777" w:rsidR="00B701FF" w:rsidRDefault="00B701FF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54D14DD-F9AF-455B-98B9-1949CA62D1E3}"/>
    <w:docVar w:name="KY_MEDREF_VERSION" w:val="3"/>
  </w:docVars>
  <w:rsids>
    <w:rsidRoot w:val="1BE11932"/>
    <w:rsid w:val="00197675"/>
    <w:rsid w:val="00257E2A"/>
    <w:rsid w:val="00735C0B"/>
    <w:rsid w:val="00863554"/>
    <w:rsid w:val="00B701FF"/>
    <w:rsid w:val="00C16553"/>
    <w:rsid w:val="00CA529E"/>
    <w:rsid w:val="10950671"/>
    <w:rsid w:val="1BE11932"/>
    <w:rsid w:val="402F5331"/>
    <w:rsid w:val="500B73BA"/>
    <w:rsid w:val="687264E6"/>
    <w:rsid w:val="78FD5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536B19"/>
  <w15:docId w15:val="{E9607D6B-C398-4A50-A62E-20E5F49DD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6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方正仿宋简体" w:eastAsia="方正仿宋简体" w:hAnsi="方正仿宋简体" w:hint="eastAsia"/>
      <w:color w:val="000000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818</Words>
  <Characters>4250</Characters>
  <Application>Microsoft Office Word</Application>
  <DocSecurity>0</DocSecurity>
  <Lines>708</Lines>
  <Paragraphs>723</Paragraphs>
  <ScaleCrop>false</ScaleCrop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rong C</dc:creator>
  <cp:lastModifiedBy>Chen Furong</cp:lastModifiedBy>
  <cp:revision>5</cp:revision>
  <dcterms:created xsi:type="dcterms:W3CDTF">2026-03-05T02:48:00Z</dcterms:created>
  <dcterms:modified xsi:type="dcterms:W3CDTF">2026-03-05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047B5C4EE5694BA6AF7121F5656B9F4A_13</vt:lpwstr>
  </property>
  <property fmtid="{D5CDD505-2E9C-101B-9397-08002B2CF9AE}" pid="4" name="KSOTemplateDocerSaveRecord">
    <vt:lpwstr>eyJoZGlkIjoiYzg3YmUxNTk1YjIxZTlmMTFhMWFiNDg4OWFlZGI5OGQiLCJ1c2VySWQiOiIzMTEzNjMxMzEifQ==</vt:lpwstr>
  </property>
</Properties>
</file>